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22452A" w14:textId="77777777" w:rsidR="00E35449" w:rsidRPr="00CA3989" w:rsidRDefault="00616C5C" w:rsidP="00E3544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</w:rPr>
        <w:t>Supple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mentary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35449" w:rsidRPr="00CA3989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="00E35449" w:rsidRPr="00CA3989">
        <w:rPr>
          <w:rFonts w:ascii="Times New Roman" w:hAnsi="Times New Roman" w:cs="Times New Roman"/>
          <w:b/>
          <w:sz w:val="20"/>
          <w:szCs w:val="20"/>
        </w:rPr>
        <w:t xml:space="preserve">: ICP-MS </w:t>
      </w:r>
      <w:proofErr w:type="spellStart"/>
      <w:r w:rsidR="00E35449" w:rsidRPr="00CA3989">
        <w:rPr>
          <w:rFonts w:ascii="Times New Roman" w:hAnsi="Times New Roman" w:cs="Times New Roman"/>
          <w:b/>
          <w:sz w:val="20"/>
          <w:szCs w:val="20"/>
        </w:rPr>
        <w:t>parameters</w:t>
      </w:r>
      <w:proofErr w:type="spellEnd"/>
      <w:r w:rsidR="00E35449" w:rsidRPr="00CA3989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W w:w="8931" w:type="dxa"/>
        <w:tblInd w:w="70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5670"/>
      </w:tblGrid>
      <w:tr w:rsidR="00E35449" w:rsidRPr="00DA1DCB" w14:paraId="21B3402D" w14:textId="77777777" w:rsidTr="00E35449">
        <w:trPr>
          <w:trHeight w:val="315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C43187" w14:textId="77777777" w:rsidR="00E35449" w:rsidRPr="00CA3989" w:rsidRDefault="00E35449" w:rsidP="00E35449">
            <w:pPr>
              <w:pStyle w:val="Titre1"/>
              <w:spacing w:before="0" w:after="0"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CA3989">
              <w:rPr>
                <w:sz w:val="20"/>
                <w:szCs w:val="20"/>
              </w:rPr>
              <w:t>Nebulizer</w:t>
            </w:r>
            <w:proofErr w:type="spellEnd"/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ACD6A5" w14:textId="77777777" w:rsidR="00E35449" w:rsidRPr="00CA3989" w:rsidRDefault="00E35449" w:rsidP="00E35449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39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ass </w:t>
            </w:r>
            <w:proofErr w:type="spellStart"/>
            <w:r w:rsidRPr="00CA39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Spray</w:t>
            </w:r>
            <w:proofErr w:type="spellEnd"/>
            <w:r w:rsidRPr="00CA39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centric (nominal flow: 1 mL.min</w:t>
            </w:r>
            <w:r w:rsidRPr="00CA39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CA39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35449" w:rsidRPr="00CA3989" w14:paraId="575C7501" w14:textId="77777777" w:rsidTr="00E35449">
        <w:trPr>
          <w:trHeight w:val="315"/>
        </w:trPr>
        <w:tc>
          <w:tcPr>
            <w:tcW w:w="3261" w:type="dxa"/>
            <w:tcBorders>
              <w:top w:val="single" w:sz="4" w:space="0" w:color="auto"/>
            </w:tcBorders>
            <w:noWrap/>
            <w:vAlign w:val="center"/>
          </w:tcPr>
          <w:p w14:paraId="74B1B5B7" w14:textId="77777777" w:rsidR="00E35449" w:rsidRPr="00CA3989" w:rsidRDefault="00E35449" w:rsidP="00E3544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39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pray chamber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noWrap/>
            <w:vAlign w:val="center"/>
          </w:tcPr>
          <w:p w14:paraId="60953699" w14:textId="77777777" w:rsidR="00E35449" w:rsidRPr="00CA3989" w:rsidRDefault="00E35449" w:rsidP="00E35449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39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ass cyclonic baffled (50 mL)</w:t>
            </w:r>
          </w:p>
        </w:tc>
      </w:tr>
      <w:tr w:rsidR="00E35449" w:rsidRPr="00CA3989" w14:paraId="103CC0E3" w14:textId="77777777" w:rsidTr="00E35449">
        <w:trPr>
          <w:trHeight w:val="361"/>
        </w:trPr>
        <w:tc>
          <w:tcPr>
            <w:tcW w:w="3261" w:type="dxa"/>
            <w:noWrap/>
            <w:vAlign w:val="center"/>
          </w:tcPr>
          <w:p w14:paraId="11019702" w14:textId="77777777" w:rsidR="00E35449" w:rsidRPr="00CA3989" w:rsidRDefault="00E35449" w:rsidP="00E3544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39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ebulizer gas flow</w:t>
            </w:r>
          </w:p>
        </w:tc>
        <w:tc>
          <w:tcPr>
            <w:tcW w:w="5670" w:type="dxa"/>
            <w:noWrap/>
            <w:vAlign w:val="center"/>
          </w:tcPr>
          <w:p w14:paraId="050AF3EF" w14:textId="77777777" w:rsidR="00E35449" w:rsidRPr="00CA3989" w:rsidRDefault="00E35449" w:rsidP="00E35449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39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 mL min</w:t>
            </w:r>
            <w:r w:rsidRPr="00CA39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</w:p>
        </w:tc>
      </w:tr>
      <w:tr w:rsidR="00E35449" w:rsidRPr="00CA3989" w14:paraId="0838CFEC" w14:textId="77777777" w:rsidTr="00E35449">
        <w:trPr>
          <w:trHeight w:val="315"/>
        </w:trPr>
        <w:tc>
          <w:tcPr>
            <w:tcW w:w="3261" w:type="dxa"/>
            <w:noWrap/>
            <w:vAlign w:val="center"/>
          </w:tcPr>
          <w:p w14:paraId="05C08CA0" w14:textId="77777777" w:rsidR="00E35449" w:rsidRPr="00CA3989" w:rsidRDefault="00E35449" w:rsidP="00E3544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39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Auxiliary gas flow </w:t>
            </w:r>
          </w:p>
        </w:tc>
        <w:tc>
          <w:tcPr>
            <w:tcW w:w="5670" w:type="dxa"/>
            <w:noWrap/>
            <w:vAlign w:val="center"/>
          </w:tcPr>
          <w:p w14:paraId="46DF8687" w14:textId="77777777" w:rsidR="00E35449" w:rsidRPr="00CA3989" w:rsidRDefault="00E35449" w:rsidP="00E35449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39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0 mL min</w:t>
            </w:r>
            <w:r w:rsidRPr="00CA39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</w:p>
        </w:tc>
      </w:tr>
      <w:tr w:rsidR="00E35449" w:rsidRPr="00CA3989" w14:paraId="4DAE1D4C" w14:textId="77777777" w:rsidTr="00E35449">
        <w:trPr>
          <w:trHeight w:val="361"/>
        </w:trPr>
        <w:tc>
          <w:tcPr>
            <w:tcW w:w="3261" w:type="dxa"/>
            <w:noWrap/>
            <w:vAlign w:val="center"/>
          </w:tcPr>
          <w:p w14:paraId="068D5346" w14:textId="77777777" w:rsidR="00E35449" w:rsidRPr="00CA3989" w:rsidRDefault="00E35449" w:rsidP="00E3544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39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lasma gas flow</w:t>
            </w:r>
          </w:p>
        </w:tc>
        <w:tc>
          <w:tcPr>
            <w:tcW w:w="5670" w:type="dxa"/>
            <w:noWrap/>
            <w:vAlign w:val="center"/>
          </w:tcPr>
          <w:p w14:paraId="76C0634B" w14:textId="77777777" w:rsidR="00E35449" w:rsidRPr="00CA3989" w:rsidRDefault="00E35449" w:rsidP="00E35449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39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 L min</w:t>
            </w:r>
            <w:r w:rsidRPr="00CA39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</w:p>
        </w:tc>
      </w:tr>
      <w:tr w:rsidR="00E35449" w:rsidRPr="00CA3989" w14:paraId="73C71EF8" w14:textId="77777777" w:rsidTr="00E35449">
        <w:trPr>
          <w:trHeight w:val="315"/>
        </w:trPr>
        <w:tc>
          <w:tcPr>
            <w:tcW w:w="3261" w:type="dxa"/>
            <w:noWrap/>
            <w:vAlign w:val="center"/>
          </w:tcPr>
          <w:p w14:paraId="2BA6B990" w14:textId="77777777" w:rsidR="00E35449" w:rsidRPr="00CA3989" w:rsidRDefault="00E35449" w:rsidP="00E3544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39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ICP RF power </w:t>
            </w:r>
          </w:p>
        </w:tc>
        <w:tc>
          <w:tcPr>
            <w:tcW w:w="5670" w:type="dxa"/>
            <w:noWrap/>
            <w:vAlign w:val="center"/>
          </w:tcPr>
          <w:p w14:paraId="362991B2" w14:textId="77777777" w:rsidR="00E35449" w:rsidRPr="00CA3989" w:rsidRDefault="00E35449" w:rsidP="00E35449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39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25 W</w:t>
            </w:r>
          </w:p>
        </w:tc>
      </w:tr>
      <w:tr w:rsidR="00E35449" w:rsidRPr="00CA3989" w14:paraId="30F32D90" w14:textId="77777777" w:rsidTr="00E35449">
        <w:trPr>
          <w:trHeight w:val="315"/>
        </w:trPr>
        <w:tc>
          <w:tcPr>
            <w:tcW w:w="3261" w:type="dxa"/>
            <w:noWrap/>
            <w:vAlign w:val="center"/>
          </w:tcPr>
          <w:p w14:paraId="38FC10F9" w14:textId="77777777" w:rsidR="00E35449" w:rsidRPr="00CA3989" w:rsidRDefault="00E35449" w:rsidP="00E3544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39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</w:t>
            </w:r>
            <w:r w:rsidRPr="00CA39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CA39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flow rate (DRC mode)</w:t>
            </w:r>
          </w:p>
        </w:tc>
        <w:tc>
          <w:tcPr>
            <w:tcW w:w="5670" w:type="dxa"/>
            <w:noWrap/>
            <w:vAlign w:val="center"/>
          </w:tcPr>
          <w:p w14:paraId="3923E41E" w14:textId="77777777" w:rsidR="00E35449" w:rsidRPr="00CA3989" w:rsidRDefault="00E35449" w:rsidP="00E35449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39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0 (0.1 – 1 mL.min</w:t>
            </w:r>
            <w:r w:rsidRPr="00CA39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 w:rsidRPr="00CA39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E35449" w:rsidRPr="00CA3989" w14:paraId="25EF3586" w14:textId="77777777" w:rsidTr="00E35449">
        <w:trPr>
          <w:trHeight w:val="361"/>
        </w:trPr>
        <w:tc>
          <w:tcPr>
            <w:tcW w:w="3261" w:type="dxa"/>
            <w:noWrap/>
            <w:vAlign w:val="center"/>
          </w:tcPr>
          <w:p w14:paraId="7C27BEE8" w14:textId="77777777" w:rsidR="00E35449" w:rsidRPr="00CA3989" w:rsidRDefault="00E35449" w:rsidP="00E3544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39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PQ</w:t>
            </w:r>
          </w:p>
        </w:tc>
        <w:tc>
          <w:tcPr>
            <w:tcW w:w="5670" w:type="dxa"/>
            <w:noWrap/>
            <w:vAlign w:val="center"/>
          </w:tcPr>
          <w:p w14:paraId="1BD3C311" w14:textId="77777777" w:rsidR="00E35449" w:rsidRPr="00CA3989" w:rsidRDefault="00E35449" w:rsidP="00E35449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39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5 (0.05 – 0.7)</w:t>
            </w:r>
          </w:p>
        </w:tc>
      </w:tr>
      <w:tr w:rsidR="00E35449" w:rsidRPr="00CA3989" w14:paraId="2C013867" w14:textId="77777777" w:rsidTr="00E35449">
        <w:trPr>
          <w:trHeight w:val="315"/>
        </w:trPr>
        <w:tc>
          <w:tcPr>
            <w:tcW w:w="3261" w:type="dxa"/>
            <w:noWrap/>
            <w:vAlign w:val="center"/>
          </w:tcPr>
          <w:p w14:paraId="64E5210E" w14:textId="77777777" w:rsidR="00E35449" w:rsidRPr="00CA3989" w:rsidRDefault="00E35449" w:rsidP="00E3544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39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ulse stage voltage</w:t>
            </w:r>
          </w:p>
        </w:tc>
        <w:tc>
          <w:tcPr>
            <w:tcW w:w="5670" w:type="dxa"/>
            <w:noWrap/>
            <w:vAlign w:val="center"/>
          </w:tcPr>
          <w:p w14:paraId="45320BF3" w14:textId="77777777" w:rsidR="00E35449" w:rsidRPr="00CA3989" w:rsidRDefault="00E35449" w:rsidP="00E35449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39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00 V</w:t>
            </w:r>
          </w:p>
        </w:tc>
      </w:tr>
      <w:tr w:rsidR="00E35449" w:rsidRPr="00CA3989" w14:paraId="10BC2E32" w14:textId="77777777" w:rsidTr="00E35449">
        <w:trPr>
          <w:trHeight w:val="315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DD9A10" w14:textId="77777777" w:rsidR="00E35449" w:rsidRPr="00CA3989" w:rsidRDefault="00E35449" w:rsidP="00E3544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39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nalog stage voltag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6C3F10" w14:textId="77777777" w:rsidR="00E35449" w:rsidRPr="00CA3989" w:rsidRDefault="00E35449" w:rsidP="00E35449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39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612.5 V</w:t>
            </w:r>
          </w:p>
        </w:tc>
      </w:tr>
      <w:tr w:rsidR="00E35449" w:rsidRPr="00DA1DCB" w14:paraId="0479A018" w14:textId="77777777" w:rsidTr="00E35449">
        <w:trPr>
          <w:trHeight w:val="315"/>
        </w:trPr>
        <w:tc>
          <w:tcPr>
            <w:tcW w:w="3261" w:type="dxa"/>
            <w:noWrap/>
            <w:vAlign w:val="center"/>
          </w:tcPr>
          <w:p w14:paraId="1E44DE6D" w14:textId="77777777" w:rsidR="00E35449" w:rsidRPr="00CA3989" w:rsidRDefault="00E35449" w:rsidP="00E3544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39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easured </w:t>
            </w:r>
            <w:r w:rsidRPr="00CA398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/z</w:t>
            </w:r>
          </w:p>
        </w:tc>
        <w:tc>
          <w:tcPr>
            <w:tcW w:w="5670" w:type="dxa"/>
            <w:noWrap/>
            <w:vAlign w:val="center"/>
          </w:tcPr>
          <w:p w14:paraId="5315C028" w14:textId="77777777" w:rsidR="00E35449" w:rsidRPr="00CA3989" w:rsidRDefault="00E35449" w:rsidP="00E35449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39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02</w:t>
            </w:r>
            <w:r w:rsidRPr="00CA39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g, </w:t>
            </w:r>
            <w:r w:rsidRPr="00CA39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08</w:t>
            </w:r>
            <w:r w:rsidRPr="00CA39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b, </w:t>
            </w:r>
            <w:r w:rsidRPr="00CA39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14</w:t>
            </w:r>
            <w:r w:rsidRPr="00CA39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d and </w:t>
            </w:r>
            <w:r w:rsidRPr="00CA39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51</w:t>
            </w:r>
            <w:r w:rsidRPr="00CA39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 </w:t>
            </w:r>
          </w:p>
        </w:tc>
      </w:tr>
      <w:tr w:rsidR="00E35449" w:rsidRPr="00CA3989" w14:paraId="4998B257" w14:textId="77777777" w:rsidTr="00E35449">
        <w:trPr>
          <w:trHeight w:val="315"/>
        </w:trPr>
        <w:tc>
          <w:tcPr>
            <w:tcW w:w="3261" w:type="dxa"/>
            <w:tcBorders>
              <w:bottom w:val="single" w:sz="4" w:space="0" w:color="auto"/>
            </w:tcBorders>
            <w:noWrap/>
            <w:vAlign w:val="center"/>
          </w:tcPr>
          <w:p w14:paraId="48FF58DD" w14:textId="77777777" w:rsidR="00E35449" w:rsidRPr="00CA3989" w:rsidRDefault="00E35449" w:rsidP="00E3544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39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can mode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noWrap/>
            <w:vAlign w:val="center"/>
          </w:tcPr>
          <w:p w14:paraId="0700ED35" w14:textId="77777777" w:rsidR="00E35449" w:rsidRPr="00CA3989" w:rsidRDefault="00E35449" w:rsidP="00E35449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39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ak hopping</w:t>
            </w:r>
          </w:p>
        </w:tc>
      </w:tr>
      <w:tr w:rsidR="00E35449" w:rsidRPr="00CA3989" w14:paraId="4A34696F" w14:textId="77777777" w:rsidTr="00E35449">
        <w:trPr>
          <w:trHeight w:val="315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FE9444" w14:textId="77777777" w:rsidR="00E35449" w:rsidRPr="00CA3989" w:rsidRDefault="00E35449" w:rsidP="00E3544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39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well time per isotop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8AB452" w14:textId="77777777" w:rsidR="00E35449" w:rsidRPr="00CA3989" w:rsidRDefault="00E35449" w:rsidP="00E35449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39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50 </w:t>
            </w:r>
            <w:proofErr w:type="spellStart"/>
            <w:r w:rsidRPr="00CA398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s</w:t>
            </w:r>
            <w:proofErr w:type="spellEnd"/>
          </w:p>
        </w:tc>
      </w:tr>
    </w:tbl>
    <w:p w14:paraId="57BDA848" w14:textId="77777777" w:rsidR="00E35449" w:rsidRPr="00CA3989" w:rsidRDefault="00E35449" w:rsidP="00E3544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1EDADA5" w14:textId="77777777" w:rsidR="00950AC2" w:rsidRDefault="00950AC2"/>
    <w:sectPr w:rsidR="00950AC2" w:rsidSect="00950AC2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PMingLiU">
    <w:altName w:val="新細明體"/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Geneva">
    <w:panose1 w:val="020B0503030404040204"/>
    <w:charset w:val="00"/>
    <w:family w:val="auto"/>
    <w:pitch w:val="variable"/>
    <w:sig w:usb0="E00002FF" w:usb1="5200205F" w:usb2="00A0C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5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449"/>
    <w:rsid w:val="000D0736"/>
    <w:rsid w:val="00616C5C"/>
    <w:rsid w:val="00950AC2"/>
    <w:rsid w:val="009B01B2"/>
    <w:rsid w:val="00E35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39B9F4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449"/>
    <w:pPr>
      <w:spacing w:after="200" w:line="276" w:lineRule="auto"/>
    </w:pPr>
    <w:rPr>
      <w:rFonts w:ascii="Calibri" w:eastAsia="PMingLiU" w:hAnsi="Calibri" w:cs="Geneva"/>
      <w:sz w:val="22"/>
      <w:szCs w:val="22"/>
      <w:lang w:val="fr-FR" w:eastAsia="zh-TW" w:bidi="he-IL"/>
    </w:rPr>
  </w:style>
  <w:style w:type="paragraph" w:styleId="Titre1">
    <w:name w:val="heading 1"/>
    <w:basedOn w:val="Normal"/>
    <w:link w:val="Titre1Car"/>
    <w:uiPriority w:val="9"/>
    <w:qFormat/>
    <w:rsid w:val="00E3544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35449"/>
    <w:rPr>
      <w:rFonts w:eastAsia="Times New Roman"/>
      <w:b/>
      <w:bCs/>
      <w:kern w:val="36"/>
      <w:sz w:val="48"/>
      <w:szCs w:val="48"/>
      <w:lang w:val="fr-FR" w:eastAsia="zh-TW" w:bidi="he-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449"/>
    <w:pPr>
      <w:spacing w:after="200" w:line="276" w:lineRule="auto"/>
    </w:pPr>
    <w:rPr>
      <w:rFonts w:ascii="Calibri" w:eastAsia="PMingLiU" w:hAnsi="Calibri" w:cs="Geneva"/>
      <w:sz w:val="22"/>
      <w:szCs w:val="22"/>
      <w:lang w:val="fr-FR" w:eastAsia="zh-TW" w:bidi="he-IL"/>
    </w:rPr>
  </w:style>
  <w:style w:type="paragraph" w:styleId="Titre1">
    <w:name w:val="heading 1"/>
    <w:basedOn w:val="Normal"/>
    <w:link w:val="Titre1Car"/>
    <w:uiPriority w:val="9"/>
    <w:qFormat/>
    <w:rsid w:val="00E3544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35449"/>
    <w:rPr>
      <w:rFonts w:eastAsia="Times New Roman"/>
      <w:b/>
      <w:bCs/>
      <w:kern w:val="36"/>
      <w:sz w:val="48"/>
      <w:szCs w:val="48"/>
      <w:lang w:val="fr-FR" w:eastAsia="zh-TW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25</Characters>
  <Application>Microsoft Macintosh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COUMOUL</dc:creator>
  <cp:keywords/>
  <dc:description/>
  <cp:lastModifiedBy>Xavier COUMOUL</cp:lastModifiedBy>
  <cp:revision>2</cp:revision>
  <dcterms:created xsi:type="dcterms:W3CDTF">2014-07-21T09:11:00Z</dcterms:created>
  <dcterms:modified xsi:type="dcterms:W3CDTF">2015-02-22T17:12:00Z</dcterms:modified>
</cp:coreProperties>
</file>